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98556" w14:textId="19DF5C97" w:rsidR="00783803" w:rsidRPr="003F338B" w:rsidRDefault="00783803" w:rsidP="00E0405F">
      <w:pPr>
        <w:spacing w:line="240" w:lineRule="auto"/>
        <w:jc w:val="both"/>
        <w:rPr>
          <w:rFonts w:ascii="Calibri" w:hAnsi="Calibri" w:cs="Calibri"/>
          <w:b/>
          <w:bCs/>
          <w:lang w:val="en-US"/>
        </w:rPr>
      </w:pPr>
      <w:r w:rsidRPr="003F338B">
        <w:rPr>
          <w:rFonts w:ascii="Calibri" w:hAnsi="Calibri" w:cs="Calibri"/>
          <w:b/>
          <w:bCs/>
          <w:lang w:val="en-US"/>
        </w:rPr>
        <w:t>S</w:t>
      </w:r>
      <w:r w:rsidR="006D5528" w:rsidRPr="003F338B">
        <w:rPr>
          <w:rFonts w:ascii="Calibri" w:hAnsi="Calibri" w:cs="Calibri"/>
          <w:b/>
          <w:bCs/>
          <w:lang w:val="en-US"/>
        </w:rPr>
        <w:t>upplementary Table 1</w:t>
      </w:r>
      <w:r w:rsidRPr="003F338B">
        <w:rPr>
          <w:rFonts w:ascii="Calibri" w:hAnsi="Calibri" w:cs="Calibri"/>
          <w:b/>
          <w:bCs/>
          <w:lang w:val="en-US"/>
        </w:rPr>
        <w:t xml:space="preserve">. Mean BMD values corresponding to the representative morphological patterns generated by the statistical shape model (Modes 0–5). </w:t>
      </w:r>
    </w:p>
    <w:p w14:paraId="208D05D1" w14:textId="465399FF" w:rsidR="00A26482" w:rsidRDefault="0031277A" w:rsidP="00783803">
      <w:pPr>
        <w:spacing w:after="0" w:line="240" w:lineRule="auto"/>
        <w:jc w:val="both"/>
        <w:rPr>
          <w:rFonts w:ascii="Calibri" w:hAnsi="Calibri" w:cs="Calibri"/>
          <w:bCs/>
          <w:lang w:val="en-US"/>
        </w:rPr>
      </w:pPr>
      <w:r w:rsidRPr="003F338B">
        <w:rPr>
          <w:rFonts w:ascii="Calibri" w:hAnsi="Calibri" w:cs="Calibri"/>
          <w:bCs/>
          <w:lang w:val="en-US"/>
        </w:rPr>
        <w:t xml:space="preserve">For illustrative purposes, only the first five shape modes </w:t>
      </w:r>
      <w:proofErr w:type="gramStart"/>
      <w:r w:rsidRPr="003F338B">
        <w:rPr>
          <w:rFonts w:ascii="Calibri" w:hAnsi="Calibri" w:cs="Calibri"/>
          <w:bCs/>
          <w:lang w:val="en-US"/>
        </w:rPr>
        <w:t>are presented</w:t>
      </w:r>
      <w:proofErr w:type="gramEnd"/>
      <w:r w:rsidRPr="003F338B">
        <w:rPr>
          <w:rFonts w:ascii="Calibri" w:hAnsi="Calibri" w:cs="Calibri"/>
          <w:bCs/>
          <w:lang w:val="en-US"/>
        </w:rPr>
        <w:t>, as they collectively account for approximately 80% of the total shape variability. These modes represent mean shape configurations derived from the statistical shape model and do not correspond to groups of individual participants</w:t>
      </w:r>
      <w:r w:rsidR="00783803" w:rsidRPr="003F338B">
        <w:rPr>
          <w:rFonts w:ascii="Calibri" w:hAnsi="Calibri" w:cs="Calibri"/>
          <w:bCs/>
          <w:lang w:val="en-US"/>
        </w:rPr>
        <w:t>.</w:t>
      </w:r>
      <w:bookmarkStart w:id="0" w:name="_GoBack"/>
      <w:bookmarkEnd w:id="0"/>
    </w:p>
    <w:p w14:paraId="2D4DDADD" w14:textId="77777777" w:rsidR="00783803" w:rsidRPr="00783803" w:rsidRDefault="00783803" w:rsidP="00783803">
      <w:pPr>
        <w:spacing w:after="0" w:line="240" w:lineRule="auto"/>
        <w:jc w:val="both"/>
        <w:rPr>
          <w:rFonts w:ascii="Calibri" w:hAnsi="Calibri" w:cs="Calibri"/>
          <w:bCs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143"/>
        <w:gridCol w:w="1083"/>
        <w:gridCol w:w="1083"/>
        <w:gridCol w:w="1083"/>
        <w:gridCol w:w="1083"/>
        <w:gridCol w:w="1083"/>
        <w:gridCol w:w="1083"/>
      </w:tblGrid>
      <w:tr w:rsidR="00A26482" w:rsidRPr="00A421AF" w14:paraId="7F6DB715" w14:textId="77777777" w:rsidTr="002651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24D38E" w14:textId="77777777" w:rsidR="00A26482" w:rsidRPr="00C6069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D4C401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036E6" w14:textId="45F4E1A5" w:rsidR="00A26482" w:rsidRPr="00A421AF" w:rsidRDefault="00A26482" w:rsidP="0078380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F6FBE7" w14:textId="67626CCD" w:rsidR="00A26482" w:rsidRPr="00A421AF" w:rsidRDefault="00A26482" w:rsidP="0078380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2AD1C4" w14:textId="431A6A07" w:rsidR="00A26482" w:rsidRPr="00A421AF" w:rsidRDefault="00A26482" w:rsidP="0078380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2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BE27FD" w14:textId="172140CE" w:rsidR="00A26482" w:rsidRPr="00A421AF" w:rsidRDefault="00783803" w:rsidP="008E161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3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11024E" w14:textId="71BFDA67" w:rsidR="00A26482" w:rsidRPr="00A421AF" w:rsidRDefault="00A26482" w:rsidP="0078380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24BAB" w14:textId="682A8AC4" w:rsidR="00A26482" w:rsidRPr="00A421AF" w:rsidRDefault="00A26482" w:rsidP="0078380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Mode</w:t>
            </w:r>
            <w:proofErr w:type="spellEnd"/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5 </w:t>
            </w:r>
          </w:p>
        </w:tc>
      </w:tr>
      <w:tr w:rsidR="00A26482" w:rsidRPr="00A421AF" w14:paraId="530C7657" w14:textId="77777777" w:rsidTr="00265117">
        <w:trPr>
          <w:trHeight w:val="336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1BE4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b/>
                <w:bCs/>
                <w:sz w:val="20"/>
                <w:szCs w:val="20"/>
              </w:rPr>
              <w:t>BMD (g/cm²)</w:t>
            </w:r>
          </w:p>
        </w:tc>
      </w:tr>
      <w:tr w:rsidR="00A26482" w:rsidRPr="00A421AF" w14:paraId="614E74EF" w14:textId="77777777" w:rsidTr="00265117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024C05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F2E607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71 (0.970, 0.991)</w:t>
            </w:r>
          </w:p>
          <w:p w14:paraId="4D6F6505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5835FC9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70 (0.93, 1.00)</w:t>
            </w:r>
          </w:p>
          <w:p w14:paraId="5BFE7C3B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CF0D7F2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65 (0.926, 1.004)</w:t>
            </w:r>
          </w:p>
          <w:p w14:paraId="4E994A1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9BB17E9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04 (0.852, 0.956)</w:t>
            </w:r>
          </w:p>
          <w:p w14:paraId="49912627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717E35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73 (0.868, 1.078)</w:t>
            </w:r>
          </w:p>
          <w:p w14:paraId="7D03A18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F579B12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25 (0.893, 1.107)</w:t>
            </w:r>
          </w:p>
          <w:p w14:paraId="2EE4C6D9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9AD4D59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03 (0.893, 1.107)</w:t>
            </w:r>
          </w:p>
          <w:p w14:paraId="287D12FE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22EBAD3A" w14:textId="77777777" w:rsidTr="00265117">
        <w:tc>
          <w:tcPr>
            <w:tcW w:w="0" w:type="auto"/>
            <w:vAlign w:val="center"/>
            <w:hideMark/>
          </w:tcPr>
          <w:p w14:paraId="19E8ECC9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Upper</w:t>
            </w:r>
            <w:proofErr w:type="spellEnd"/>
            <w:r w:rsidRPr="00A421A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D0AD72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802 (0.778, 0.823)</w:t>
            </w:r>
          </w:p>
          <w:p w14:paraId="3B9A9A66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522066F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801 (0.767, 0.835)</w:t>
            </w:r>
          </w:p>
          <w:p w14:paraId="755D9FD2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C930C7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801 (0.757, 0.845)</w:t>
            </w:r>
          </w:p>
          <w:p w14:paraId="786114F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F6D2270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35 (0.683, 0.786)</w:t>
            </w:r>
          </w:p>
          <w:p w14:paraId="58CF0837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97B048B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91 (0.686, 0.895)</w:t>
            </w:r>
          </w:p>
          <w:p w14:paraId="1F6A04D1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4781DE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99 (0.700, 0.789)</w:t>
            </w:r>
          </w:p>
          <w:p w14:paraId="6F4E0779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F81A764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90 (0.769, 1.020)</w:t>
            </w:r>
          </w:p>
          <w:p w14:paraId="4BFF79AD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3E61CDAA" w14:textId="77777777" w:rsidTr="00265117">
        <w:tc>
          <w:tcPr>
            <w:tcW w:w="0" w:type="auto"/>
            <w:vAlign w:val="center"/>
            <w:hideMark/>
          </w:tcPr>
          <w:p w14:paraId="46615992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Lower</w:t>
            </w:r>
            <w:proofErr w:type="spellEnd"/>
            <w:r w:rsidRPr="00A421A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Nec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B6052A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39 (1.13, 1.15)</w:t>
            </w:r>
          </w:p>
          <w:p w14:paraId="24F0EEE8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09FB2B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39 (1.103, 1.175)</w:t>
            </w:r>
          </w:p>
          <w:p w14:paraId="7BF585F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227EA0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28 (1.092, 1.164)</w:t>
            </w:r>
          </w:p>
          <w:p w14:paraId="676084A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CF0F21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73 (1.015, 1.131)</w:t>
            </w:r>
          </w:p>
          <w:p w14:paraId="2E8451DC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5453BEA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12 (1.04, 1.25)</w:t>
            </w:r>
          </w:p>
          <w:p w14:paraId="6C18556C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921321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74 (1.076, 1.271)</w:t>
            </w:r>
          </w:p>
          <w:p w14:paraId="0AF4E5C8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1FE8D1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92 (1.06, 1.321)</w:t>
            </w:r>
          </w:p>
          <w:p w14:paraId="13339EDA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7290E1CA" w14:textId="77777777" w:rsidTr="00265117">
        <w:tc>
          <w:tcPr>
            <w:tcW w:w="0" w:type="auto"/>
            <w:vAlign w:val="center"/>
            <w:hideMark/>
          </w:tcPr>
          <w:p w14:paraId="491BBCA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Ward’s</w:t>
            </w:r>
            <w:proofErr w:type="spellEnd"/>
            <w:r w:rsidRPr="00A421A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Triang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2096CD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85 (0.761, 0.809)</w:t>
            </w:r>
          </w:p>
          <w:p w14:paraId="25460B4B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B2C0767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91 (0.754, 0.829)</w:t>
            </w:r>
          </w:p>
          <w:p w14:paraId="3324B50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2410F94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79 (0.732, 0.827)</w:t>
            </w:r>
          </w:p>
          <w:p w14:paraId="34FF724A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6D04C56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21 (0.666, 0.776)</w:t>
            </w:r>
          </w:p>
          <w:p w14:paraId="400D55B6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9DF21E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66 (0.675, 0.889)</w:t>
            </w:r>
          </w:p>
          <w:p w14:paraId="785E6247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ED47E2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68 (0.667, 0.869)</w:t>
            </w:r>
          </w:p>
          <w:p w14:paraId="44EBA05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71F687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87 (0.749, 0.995)</w:t>
            </w:r>
          </w:p>
          <w:p w14:paraId="150B6E3D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432343B6" w14:textId="77777777" w:rsidTr="00265117">
        <w:tc>
          <w:tcPr>
            <w:tcW w:w="0" w:type="auto"/>
            <w:vAlign w:val="center"/>
            <w:hideMark/>
          </w:tcPr>
          <w:p w14:paraId="3B32F519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Trochant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F19D85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72 (0.760, 0.799)</w:t>
            </w:r>
          </w:p>
          <w:p w14:paraId="4C34BE3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E717DED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83 (0.755, 0.812)</w:t>
            </w:r>
          </w:p>
          <w:p w14:paraId="02F8A6F2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294E16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74 (0.748, 0.822)</w:t>
            </w:r>
          </w:p>
          <w:p w14:paraId="03A55001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7FAEEB5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18 (0.656, 0.780)</w:t>
            </w:r>
          </w:p>
          <w:p w14:paraId="70A4865E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C3C4A6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36 (0.661, 0.835)</w:t>
            </w:r>
          </w:p>
          <w:p w14:paraId="5B5C01EC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C2B10B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42 (0.712, 0.772)</w:t>
            </w:r>
          </w:p>
          <w:p w14:paraId="0F0EEBE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7DE9E5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728 (0.649, 0.995)</w:t>
            </w:r>
          </w:p>
          <w:p w14:paraId="5B82C74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46FE915D" w14:textId="77777777" w:rsidTr="00265117">
        <w:tc>
          <w:tcPr>
            <w:tcW w:w="0" w:type="auto"/>
            <w:vAlign w:val="center"/>
            <w:hideMark/>
          </w:tcPr>
          <w:p w14:paraId="3AE965F3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421AF">
              <w:rPr>
                <w:rFonts w:ascii="Calibri" w:hAnsi="Calibri" w:cs="Calibri"/>
                <w:sz w:val="20"/>
                <w:szCs w:val="20"/>
              </w:rPr>
              <w:t>Diaphy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F8E409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228 (1.209, 1.259)</w:t>
            </w:r>
          </w:p>
          <w:p w14:paraId="3550EF0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CEFD85B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238 (1.200, 1.276)</w:t>
            </w:r>
          </w:p>
          <w:p w14:paraId="184C06F5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7B3AE0F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227 (1.183, 1.278)</w:t>
            </w:r>
          </w:p>
          <w:p w14:paraId="0329531D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36634F5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74 (1.095, 1.254)</w:t>
            </w:r>
          </w:p>
          <w:p w14:paraId="630A8866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61FA964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91 (1.082, 1.324)</w:t>
            </w:r>
          </w:p>
          <w:p w14:paraId="27B2303B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9F1052C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95 (1.124, 1.266)</w:t>
            </w:r>
          </w:p>
          <w:p w14:paraId="2E605C9A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1CD3DE9" w14:textId="77777777" w:rsidR="00A26482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190 (1.166, 1.472)</w:t>
            </w:r>
          </w:p>
          <w:p w14:paraId="79CCF5CC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26482" w:rsidRPr="00A421AF" w14:paraId="17AA4B62" w14:textId="77777777" w:rsidTr="00265117"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1B792C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046566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15 (0.99, 1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B2E0C8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17 (0.985, 1.04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C66339E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10 (0.975, 1.0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7D721D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51 (0.887, 1.0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3B2A07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0.981 (0.891, 1.0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C802FF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05 (0.934, 1.1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27A9D0" w14:textId="77777777" w:rsidR="00A26482" w:rsidRPr="00A421AF" w:rsidRDefault="00A26482" w:rsidP="008E161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421AF">
              <w:rPr>
                <w:rFonts w:ascii="Calibri" w:hAnsi="Calibri" w:cs="Calibri"/>
                <w:sz w:val="20"/>
                <w:szCs w:val="20"/>
              </w:rPr>
              <w:t>1.012 (0.976, 1.229)</w:t>
            </w:r>
          </w:p>
        </w:tc>
      </w:tr>
    </w:tbl>
    <w:p w14:paraId="7B1AB8A1" w14:textId="77777777" w:rsidR="00A26482" w:rsidRDefault="00A26482" w:rsidP="00A26482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</w:p>
    <w:p w14:paraId="29944504" w14:textId="77777777" w:rsidR="007E7979" w:rsidRDefault="007E7979"/>
    <w:sectPr w:rsidR="007E79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482"/>
    <w:rsid w:val="001A2C8D"/>
    <w:rsid w:val="00265117"/>
    <w:rsid w:val="0031277A"/>
    <w:rsid w:val="0036100E"/>
    <w:rsid w:val="003F338B"/>
    <w:rsid w:val="00443877"/>
    <w:rsid w:val="00572FA5"/>
    <w:rsid w:val="005E20E1"/>
    <w:rsid w:val="006D5528"/>
    <w:rsid w:val="007224F4"/>
    <w:rsid w:val="00775FDE"/>
    <w:rsid w:val="00783803"/>
    <w:rsid w:val="007E7979"/>
    <w:rsid w:val="00A26482"/>
    <w:rsid w:val="00A33994"/>
    <w:rsid w:val="00B34C3E"/>
    <w:rsid w:val="00E0405F"/>
    <w:rsid w:val="00EC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D4A48"/>
  <w15:chartTrackingRefBased/>
  <w15:docId w15:val="{ECDFBAFC-1E95-4804-ABC8-5E7DEECF3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482"/>
  </w:style>
  <w:style w:type="paragraph" w:styleId="Ttulo1">
    <w:name w:val="heading 1"/>
    <w:basedOn w:val="Normal"/>
    <w:next w:val="Normal"/>
    <w:link w:val="Ttulo1Car"/>
    <w:uiPriority w:val="9"/>
    <w:qFormat/>
    <w:rsid w:val="00A26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26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26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26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26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26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26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26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26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264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264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264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2648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2648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2648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2648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2648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2648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26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264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26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264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26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2648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2648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2648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26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2648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26482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26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57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1</dc:creator>
  <cp:keywords/>
  <dc:description/>
  <cp:lastModifiedBy>Adriana Cruz</cp:lastModifiedBy>
  <cp:revision>14</cp:revision>
  <dcterms:created xsi:type="dcterms:W3CDTF">2025-07-21T17:27:00Z</dcterms:created>
  <dcterms:modified xsi:type="dcterms:W3CDTF">2026-02-16T18:47:00Z</dcterms:modified>
</cp:coreProperties>
</file>